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1C467D91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5880735" cy="491172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911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4D7EF578" w:rsidR="0002230A" w:rsidRDefault="00767381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A9BE3C6" wp14:editId="36A7831D">
                                  <wp:extent cx="5697855" cy="3714750"/>
                                  <wp:effectExtent l="0" t="0" r="4445" b="635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ZnO CP2-32 acetate-tris TGA-MS pub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714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04BD8058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767381"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Thermogravimetric analysis (TGA) and mass spectrometry (MS) curves for the heating of ZnO prepared using </w:t>
                            </w:r>
                            <w:bookmarkStart w:id="0" w:name="_GoBack"/>
                            <w:r w:rsidR="00211D27">
                              <w:rPr>
                                <w:rFonts w:ascii="Times" w:hAnsi="Times"/>
                              </w:rPr>
                              <w:t>[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Zn(acetate)</w:t>
                            </w:r>
                            <w:r w:rsidR="00DD4E30" w:rsidRPr="00404DA4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211D27">
                              <w:rPr>
                                <w:rFonts w:ascii="Times" w:hAnsi="Times"/>
                              </w:rPr>
                              <w:t>(</w:t>
                            </w:r>
                            <w:r w:rsidR="00767381">
                              <w:rPr>
                                <w:rFonts w:ascii="Times" w:hAnsi="Times"/>
                              </w:rPr>
                              <w:t>Tris</w:t>
                            </w:r>
                            <w:r w:rsidR="00211D27">
                              <w:rPr>
                                <w:rFonts w:ascii="Times" w:hAnsi="Times"/>
                              </w:rPr>
                              <w:t>)</w:t>
                            </w:r>
                            <w:r w:rsidR="00211D27" w:rsidRPr="00211D27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211D27">
                              <w:rPr>
                                <w:rFonts w:ascii="Times" w:hAnsi="Times"/>
                              </w:rPr>
                              <w:t>]</w:t>
                            </w:r>
                            <w:bookmarkEnd w:id="0"/>
                            <w:r w:rsidR="00DD4E30">
                              <w:rPr>
                                <w:rFonts w:ascii="Times" w:hAnsi="Times"/>
                              </w:rPr>
                              <w:t xml:space="preserve"> to 1000˚C in dry air at a rate of 20˚C/min.  *The mass spectrograms for 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/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= 18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>and m/z =</w:t>
                            </w:r>
                            <w:r w:rsidR="00256116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>46 are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shown at </w:t>
                            </w:r>
                            <w:r w:rsidR="00774EA2">
                              <w:rPr>
                                <w:rFonts w:ascii="Times" w:hAnsi="Times"/>
                              </w:rPr>
                              <w:t>4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0% 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 xml:space="preserve">and 10,000%, respectively,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o keep all mass signals on the same s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25pt;margin-top:0;width:463.05pt;height:38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" filled="f" stroked="f">
                <v:textbox>
                  <w:txbxContent>
                    <w:p w14:paraId="40755A5C" w14:textId="4D7EF578" w:rsidR="0002230A" w:rsidRDefault="00767381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A9BE3C6" wp14:editId="36A7831D">
                            <wp:extent cx="5697855" cy="3714750"/>
                            <wp:effectExtent l="0" t="0" r="4445" b="635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ZnO CP2-32 acetate-tris TGA-MS pub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714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04BD8058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767381">
                        <w:rPr>
                          <w:rFonts w:ascii="Times New Roman" w:hAnsi="Times New Roman" w:cs="Times New Roman"/>
                        </w:rPr>
                        <w:t>8</w:t>
                      </w: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 xml:space="preserve">Thermogravimetric analysis (TGA) and mass spectrometry (MS) curves for the heating of ZnO prepared using </w:t>
                      </w:r>
                      <w:bookmarkStart w:id="1" w:name="_GoBack"/>
                      <w:r w:rsidR="00211D27">
                        <w:rPr>
                          <w:rFonts w:ascii="Times" w:hAnsi="Times"/>
                        </w:rPr>
                        <w:t>[</w:t>
                      </w:r>
                      <w:r w:rsidR="00DD4E30">
                        <w:rPr>
                          <w:rFonts w:ascii="Times" w:hAnsi="Times"/>
                        </w:rPr>
                        <w:t>Zn(acetate)</w:t>
                      </w:r>
                      <w:r w:rsidR="00DD4E30" w:rsidRPr="00404DA4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211D27">
                        <w:rPr>
                          <w:rFonts w:ascii="Times" w:hAnsi="Times"/>
                        </w:rPr>
                        <w:t>(</w:t>
                      </w:r>
                      <w:r w:rsidR="00767381">
                        <w:rPr>
                          <w:rFonts w:ascii="Times" w:hAnsi="Times"/>
                        </w:rPr>
                        <w:t>Tris</w:t>
                      </w:r>
                      <w:r w:rsidR="00211D27">
                        <w:rPr>
                          <w:rFonts w:ascii="Times" w:hAnsi="Times"/>
                        </w:rPr>
                        <w:t>)</w:t>
                      </w:r>
                      <w:r w:rsidR="00211D27" w:rsidRPr="00211D27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211D27">
                        <w:rPr>
                          <w:rFonts w:ascii="Times" w:hAnsi="Times"/>
                        </w:rPr>
                        <w:t>]</w:t>
                      </w:r>
                      <w:bookmarkEnd w:id="1"/>
                      <w:r w:rsidR="00DD4E30">
                        <w:rPr>
                          <w:rFonts w:ascii="Times" w:hAnsi="Times"/>
                        </w:rPr>
                        <w:t xml:space="preserve"> to 1000˚C in dry air at a rate of 20˚C/min.  *The mass spectrograms for 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DD4E30">
                        <w:rPr>
                          <w:rFonts w:ascii="Times" w:hAnsi="Times"/>
                        </w:rPr>
                        <w:t>/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DD4E30">
                        <w:rPr>
                          <w:rFonts w:ascii="Times" w:hAnsi="Times"/>
                        </w:rPr>
                        <w:t xml:space="preserve"> = 18 </w:t>
                      </w:r>
                      <w:r w:rsidR="00404DA4">
                        <w:rPr>
                          <w:rFonts w:ascii="Times" w:hAnsi="Times"/>
                        </w:rPr>
                        <w:t>and m/z =</w:t>
                      </w:r>
                      <w:r w:rsidR="00256116">
                        <w:rPr>
                          <w:rFonts w:ascii="Times" w:hAnsi="Times"/>
                        </w:rPr>
                        <w:t xml:space="preserve"> </w:t>
                      </w:r>
                      <w:r w:rsidR="00404DA4">
                        <w:rPr>
                          <w:rFonts w:ascii="Times" w:hAnsi="Times"/>
                        </w:rPr>
                        <w:t>46 are</w:t>
                      </w:r>
                      <w:r w:rsidR="00DD4E30">
                        <w:rPr>
                          <w:rFonts w:ascii="Times" w:hAnsi="Times"/>
                        </w:rPr>
                        <w:t xml:space="preserve"> shown at </w:t>
                      </w:r>
                      <w:r w:rsidR="00774EA2">
                        <w:rPr>
                          <w:rFonts w:ascii="Times" w:hAnsi="Times"/>
                        </w:rPr>
                        <w:t>4</w:t>
                      </w:r>
                      <w:r w:rsidR="00DD4E30">
                        <w:rPr>
                          <w:rFonts w:ascii="Times" w:hAnsi="Times"/>
                        </w:rPr>
                        <w:t xml:space="preserve">0% </w:t>
                      </w:r>
                      <w:r w:rsidR="00404DA4">
                        <w:rPr>
                          <w:rFonts w:ascii="Times" w:hAnsi="Times"/>
                        </w:rPr>
                        <w:t xml:space="preserve">and 10,000%, respectively, </w:t>
                      </w:r>
                      <w:r w:rsidR="00DD4E30">
                        <w:rPr>
                          <w:rFonts w:ascii="Times" w:hAnsi="Times"/>
                        </w:rPr>
                        <w:t>to keep all mass signals on the same s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211D27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826D2"/>
    <w:rsid w:val="000A07B7"/>
    <w:rsid w:val="000B031D"/>
    <w:rsid w:val="00110CF3"/>
    <w:rsid w:val="001342DA"/>
    <w:rsid w:val="00142967"/>
    <w:rsid w:val="00143867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204B41"/>
    <w:rsid w:val="0020691F"/>
    <w:rsid w:val="00207C20"/>
    <w:rsid w:val="002100A8"/>
    <w:rsid w:val="00210967"/>
    <w:rsid w:val="00211D2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5611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C3FB4"/>
    <w:rsid w:val="003D228D"/>
    <w:rsid w:val="003D4772"/>
    <w:rsid w:val="003D62FA"/>
    <w:rsid w:val="003F1B02"/>
    <w:rsid w:val="003F56A1"/>
    <w:rsid w:val="00401B4D"/>
    <w:rsid w:val="00401DA7"/>
    <w:rsid w:val="00404DA4"/>
    <w:rsid w:val="00416AEA"/>
    <w:rsid w:val="00431FA6"/>
    <w:rsid w:val="00432F1B"/>
    <w:rsid w:val="004420B0"/>
    <w:rsid w:val="00443D8B"/>
    <w:rsid w:val="0045649E"/>
    <w:rsid w:val="004614FD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4F3244"/>
    <w:rsid w:val="00514D7A"/>
    <w:rsid w:val="00524461"/>
    <w:rsid w:val="005257CE"/>
    <w:rsid w:val="00547874"/>
    <w:rsid w:val="00567067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51BF"/>
    <w:rsid w:val="006D4FF6"/>
    <w:rsid w:val="006D5B40"/>
    <w:rsid w:val="00710D1A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67381"/>
    <w:rsid w:val="00774EA2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6911"/>
    <w:rsid w:val="00864AE7"/>
    <w:rsid w:val="00867207"/>
    <w:rsid w:val="00867ECA"/>
    <w:rsid w:val="00875983"/>
    <w:rsid w:val="0088149C"/>
    <w:rsid w:val="00884C4B"/>
    <w:rsid w:val="00886AFC"/>
    <w:rsid w:val="008C5D81"/>
    <w:rsid w:val="008E213E"/>
    <w:rsid w:val="008E4309"/>
    <w:rsid w:val="00904FA1"/>
    <w:rsid w:val="0091683A"/>
    <w:rsid w:val="009177B0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75B94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68D1"/>
    <w:rsid w:val="00E60100"/>
    <w:rsid w:val="00E76B4F"/>
    <w:rsid w:val="00EA28FD"/>
    <w:rsid w:val="00EB5389"/>
    <w:rsid w:val="00EC348A"/>
    <w:rsid w:val="00EC36B8"/>
    <w:rsid w:val="00EC48D9"/>
    <w:rsid w:val="00EE35D3"/>
    <w:rsid w:val="00EE3D9B"/>
    <w:rsid w:val="00EE7D02"/>
    <w:rsid w:val="00EF09D8"/>
    <w:rsid w:val="00F07FFE"/>
    <w:rsid w:val="00F121D3"/>
    <w:rsid w:val="00F124A5"/>
    <w:rsid w:val="00F402AD"/>
    <w:rsid w:val="00F75D92"/>
    <w:rsid w:val="00F762B1"/>
    <w:rsid w:val="00F8490C"/>
    <w:rsid w:val="00F9521F"/>
    <w:rsid w:val="00FA1AB7"/>
    <w:rsid w:val="00FC0281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2-07T04:12:00Z</dcterms:created>
  <dcterms:modified xsi:type="dcterms:W3CDTF">2022-08-09T21:25:00Z</dcterms:modified>
</cp:coreProperties>
</file>